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E4A" w:rsidRDefault="007E7C97" w:rsidP="003E5C95">
      <w:pPr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</w:pPr>
      <w:r w:rsidRPr="003719BA">
        <w:rPr>
          <w:rFonts w:ascii="Times New Roman" w:hAnsi="Times New Roman" w:cs="Times New Roman"/>
          <w:b/>
        </w:rPr>
        <w:t>Table S8</w:t>
      </w:r>
      <w:r w:rsidRPr="007E7C97">
        <w:rPr>
          <w:rFonts w:ascii="Times New Roman" w:hAnsi="Times New Roman" w:cs="Times New Roman"/>
          <w:sz w:val="24"/>
          <w:szCs w:val="24"/>
        </w:rPr>
        <w:t xml:space="preserve">: </w:t>
      </w:r>
      <w:r w:rsidRPr="007E7C9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ynteny conservation of predicted </w:t>
      </w:r>
      <w:r w:rsidRPr="007E7C97">
        <w:rPr>
          <w:rFonts w:ascii="Times New Roman" w:hAnsi="Times New Roman"/>
          <w:sz w:val="24"/>
          <w:szCs w:val="24"/>
        </w:rPr>
        <w:t>Fe-S clusters and</w:t>
      </w:r>
      <w:r w:rsidRPr="007E7C97">
        <w:rPr>
          <w:rFonts w:ascii="Times New Roman" w:eastAsia="Times-Roman" w:hAnsi="Times New Roman"/>
          <w:bCs/>
          <w:sz w:val="24"/>
          <w:szCs w:val="24"/>
        </w:rPr>
        <w:t xml:space="preserve"> </w:t>
      </w:r>
      <w:r w:rsidRPr="007E7C97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CRISPR-associated protein genes across the members of genus </w:t>
      </w:r>
      <w:r w:rsidRPr="007E7C97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shd w:val="clear" w:color="auto" w:fill="FFFFFF"/>
        </w:rPr>
        <w:t>Caldicellulosiruptor</w:t>
      </w:r>
      <w:r w:rsidR="003E5C95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shd w:val="clear" w:color="auto" w:fill="FFFFFF"/>
        </w:rPr>
        <w:t>.</w:t>
      </w:r>
      <w:r w:rsid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 </w:t>
      </w:r>
    </w:p>
    <w:p w:rsidR="007E7C97" w:rsidRDefault="003E5C95" w:rsidP="00FA7CB1">
      <w:pPr>
        <w:jc w:val="both"/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</w:pPr>
      <w:r w:rsidRP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Each row shows genes involved in </w:t>
      </w:r>
      <w:r w:rsidR="00FA7CB1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the </w:t>
      </w:r>
      <w:proofErr w:type="spellStart"/>
      <w:r w:rsidRP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>synteny</w:t>
      </w:r>
      <w:proofErr w:type="spellEnd"/>
      <w:r w:rsidRP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 group between </w:t>
      </w:r>
      <w:proofErr w:type="spellStart"/>
      <w:r w:rsidR="003719BA" w:rsidRPr="007E7C97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shd w:val="clear" w:color="auto" w:fill="FFFFFF"/>
        </w:rPr>
        <w:t>Caldicellulosiruptor</w:t>
      </w:r>
      <w:proofErr w:type="spellEnd"/>
      <w:r w:rsidR="00C327DC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shd w:val="clear" w:color="auto" w:fill="FFFFFF"/>
        </w:rPr>
        <w:t xml:space="preserve"> </w:t>
      </w:r>
      <w:r w:rsidRPr="003E5C95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shd w:val="clear" w:color="auto" w:fill="FFFFFF"/>
        </w:rPr>
        <w:t>saccharolyticus</w:t>
      </w:r>
      <w:r w:rsidRP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 and other species from </w:t>
      </w:r>
      <w:r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the genus </w:t>
      </w:r>
      <w:r w:rsidRPr="003E5C95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shd w:val="clear" w:color="auto" w:fill="FFFFFF"/>
        </w:rPr>
        <w:t>Caldicellulosiruptor</w:t>
      </w:r>
      <w:r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 </w:t>
      </w:r>
      <w:r w:rsidRP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and the columns depicts the names of the </w:t>
      </w:r>
      <w:r w:rsidR="00764C3F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syntenic </w:t>
      </w:r>
      <w:r w:rsidRPr="003E5C95"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>genes from each species</w:t>
      </w:r>
      <w:r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shd w:val="clear" w:color="auto" w:fill="FFFFFF"/>
        </w:rPr>
        <w:t xml:space="preserve">. </w:t>
      </w:r>
    </w:p>
    <w:p w:rsidR="008914D3" w:rsidRPr="003E5C95" w:rsidRDefault="008914D3" w:rsidP="003E5C95">
      <w:pPr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9786" w:type="dxa"/>
        <w:tblLayout w:type="fixed"/>
        <w:tblLook w:val="04A0"/>
      </w:tblPr>
      <w:tblGrid>
        <w:gridCol w:w="1278"/>
        <w:gridCol w:w="1350"/>
        <w:gridCol w:w="1170"/>
        <w:gridCol w:w="1170"/>
        <w:gridCol w:w="1350"/>
        <w:gridCol w:w="1170"/>
        <w:gridCol w:w="1170"/>
        <w:gridCol w:w="1128"/>
      </w:tblGrid>
      <w:tr w:rsidR="007E7C97" w:rsidTr="007E7C97">
        <w:trPr>
          <w:trHeight w:val="736"/>
        </w:trPr>
        <w:tc>
          <w:tcPr>
            <w:tcW w:w="1278" w:type="dxa"/>
          </w:tcPr>
          <w:p w:rsidR="007E7C97" w:rsidRPr="008F12B2" w:rsidRDefault="008273AA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s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charolyticus</w:t>
            </w:r>
          </w:p>
        </w:tc>
        <w:tc>
          <w:tcPr>
            <w:tcW w:w="1350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scii</w:t>
            </w:r>
          </w:p>
        </w:tc>
        <w:tc>
          <w:tcPr>
            <w:tcW w:w="1170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ydrothermalis</w:t>
            </w:r>
          </w:p>
        </w:tc>
        <w:tc>
          <w:tcPr>
            <w:tcW w:w="1170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ristjanssonii</w:t>
            </w:r>
          </w:p>
        </w:tc>
        <w:tc>
          <w:tcPr>
            <w:tcW w:w="1350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ronotskyensis</w:t>
            </w:r>
          </w:p>
        </w:tc>
        <w:tc>
          <w:tcPr>
            <w:tcW w:w="1170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ctoaceticus 6A (WGS)</w:t>
            </w:r>
          </w:p>
        </w:tc>
        <w:tc>
          <w:tcPr>
            <w:tcW w:w="1170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sidiansis</w:t>
            </w:r>
          </w:p>
        </w:tc>
        <w:tc>
          <w:tcPr>
            <w:tcW w:w="1128" w:type="dxa"/>
          </w:tcPr>
          <w:p w:rsidR="007E7C97" w:rsidRPr="008F12B2" w:rsidRDefault="007E7C97" w:rsidP="007E7C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</w:t>
            </w:r>
            <w:r w:rsidR="00C327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F12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wensensis</w:t>
            </w:r>
          </w:p>
        </w:tc>
      </w:tr>
      <w:tr w:rsidR="007E7C97" w:rsidRPr="00F42047" w:rsidTr="007E7C97">
        <w:trPr>
          <w:trHeight w:val="1853"/>
        </w:trPr>
        <w:tc>
          <w:tcPr>
            <w:tcW w:w="127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sac_0732</w:t>
            </w:r>
          </w:p>
          <w:p w:rsidR="002D0C9C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7C97" w:rsidRPr="004201DE">
              <w:rPr>
                <w:rFonts w:ascii="Times New Roman" w:hAnsi="Times New Roman" w:cs="Times New Roman"/>
                <w:sz w:val="20"/>
                <w:szCs w:val="20"/>
              </w:rPr>
              <w:t>4Fe-4S binding dom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0546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t xml:space="preserve"> 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FMN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o_0425</w:t>
            </w:r>
          </w:p>
          <w:p w:rsidR="002D0C9C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t xml:space="preserve"> 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FMN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1994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t xml:space="preserve"> 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FMN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ow_1902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t xml:space="preserve"> 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FMN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7C97" w:rsidRPr="00F42047" w:rsidTr="007E7C97">
        <w:trPr>
          <w:trHeight w:val="736"/>
        </w:trPr>
        <w:tc>
          <w:tcPr>
            <w:tcW w:w="127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sac_0668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BFD domain-containing protein (2Fe-2S)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1566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BFD domain-containing protein (2Fe-2S)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1170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01DE">
              <w:rPr>
                <w:rFonts w:ascii="Times New Roman" w:hAnsi="Times New Roman" w:cs="Times New Roman"/>
                <w:sz w:val="20"/>
                <w:szCs w:val="20"/>
              </w:rPr>
              <w:t>BFD domain-containing protein (2Fe-2S)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o_1148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B3655">
              <w:rPr>
                <w:rFonts w:ascii="Times New Roman" w:hAnsi="Times New Roman" w:cs="Times New Roman"/>
                <w:sz w:val="20"/>
                <w:szCs w:val="20"/>
              </w:rPr>
              <w:t>(2Fe-2S)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B47_0988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CE42F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FD domain-containing protein (2Fe-2S)-binding domain-containing protei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ow_1344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42F7">
              <w:rPr>
                <w:rFonts w:ascii="Times New Roman" w:hAnsi="Times New Roman" w:cs="Times New Roman"/>
                <w:sz w:val="20"/>
                <w:szCs w:val="20"/>
              </w:rPr>
              <w:t>BFD domain-containing protein (2Fe-2S)-binding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7E7C97" w:rsidRPr="00A85B4D" w:rsidTr="007E7C97">
        <w:trPr>
          <w:trHeight w:val="1216"/>
        </w:trPr>
        <w:tc>
          <w:tcPr>
            <w:tcW w:w="1278" w:type="dxa"/>
          </w:tcPr>
          <w:p w:rsidR="007E7C97" w:rsidRDefault="007E7C97" w:rsidP="007E7C97">
            <w:pPr>
              <w:rPr>
                <w:rFonts w:ascii="Times New Roman" w:eastAsia="Times-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eastAsia="Times-Roman" w:hAnsi="Times New Roman" w:cs="Times New Roman"/>
                <w:sz w:val="20"/>
                <w:szCs w:val="20"/>
              </w:rPr>
              <w:t>Csac_0050</w:t>
            </w:r>
          </w:p>
          <w:p w:rsidR="007E7C97" w:rsidRDefault="007E7C97" w:rsidP="007E7C97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7E7C97" w:rsidRPr="00977C50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C50">
              <w:rPr>
                <w:rFonts w:ascii="Times New Roman" w:hAnsi="Times New Roman"/>
                <w:bCs/>
                <w:sz w:val="20"/>
                <w:szCs w:val="20"/>
              </w:rPr>
              <w:t>(CRISPR-associated protein)</w:t>
            </w:r>
          </w:p>
        </w:tc>
        <w:tc>
          <w:tcPr>
            <w:tcW w:w="135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_2592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t xml:space="preserve"> </w:t>
            </w:r>
            <w:r w:rsidRPr="005E0391">
              <w:rPr>
                <w:rFonts w:ascii="Times New Roman" w:hAnsi="Times New Roman" w:cs="Times New Roman"/>
                <w:sz w:val="20"/>
                <w:szCs w:val="20"/>
              </w:rPr>
              <w:t>CRISPR-associated protein, APE2256 fam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 xml:space="preserve">CallaDRAFT_0409, 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laDRAFT_0767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t xml:space="preserve"> </w:t>
            </w:r>
            <w:r w:rsidRPr="00977C50">
              <w:rPr>
                <w:rFonts w:ascii="Times New Roman" w:hAnsi="Times New Roman" w:cs="Times New Roman"/>
                <w:sz w:val="20"/>
                <w:szCs w:val="20"/>
              </w:rPr>
              <w:t>CRISPR-associated protein, APE2256 fam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D0C9C" w:rsidRPr="003776A4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C97" w:rsidRPr="00A85B4D" w:rsidTr="007E7C97">
        <w:trPr>
          <w:trHeight w:val="496"/>
        </w:trPr>
        <w:tc>
          <w:tcPr>
            <w:tcW w:w="1278" w:type="dxa"/>
          </w:tcPr>
          <w:p w:rsidR="007E7C97" w:rsidRDefault="007E7C97" w:rsidP="007E7C97">
            <w:pPr>
              <w:rPr>
                <w:rFonts w:ascii="Times New Roman" w:eastAsia="Times-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eastAsia="Times-Roman" w:hAnsi="Times New Roman" w:cs="Times New Roman"/>
                <w:sz w:val="20"/>
                <w:szCs w:val="20"/>
              </w:rPr>
              <w:t>Csac_0059</w:t>
            </w:r>
          </w:p>
          <w:p w:rsidR="007E7C97" w:rsidRDefault="007E7C97" w:rsidP="007E7C97">
            <w:pPr>
              <w:rPr>
                <w:rFonts w:ascii="Times New Roman" w:eastAsia="Times-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77C50">
              <w:rPr>
                <w:rFonts w:ascii="Times New Roman" w:hAnsi="Times New Roman"/>
                <w:bCs/>
                <w:sz w:val="20"/>
                <w:szCs w:val="20"/>
              </w:rPr>
              <w:t>(CRISPR-associated protein)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2661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7C50">
              <w:rPr>
                <w:rFonts w:ascii="Times New Roman" w:hAnsi="Times New Roman" w:cs="Times New Roman"/>
                <w:sz w:val="20"/>
                <w:szCs w:val="20"/>
              </w:rPr>
              <w:t>CRISPR-associated helicase C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_2533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7C50">
              <w:rPr>
                <w:rFonts w:ascii="Times New Roman" w:hAnsi="Times New Roman" w:cs="Times New Roman"/>
                <w:sz w:val="20"/>
                <w:szCs w:val="20"/>
              </w:rPr>
              <w:t>CRISPR-associated HD domain-containing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laDRAFT_0772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7C50">
              <w:rPr>
                <w:rFonts w:ascii="Times New Roman" w:hAnsi="Times New Roman" w:cs="Times New Roman"/>
                <w:sz w:val="20"/>
                <w:szCs w:val="20"/>
              </w:rPr>
              <w:t>CRISPR-associated helicase C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C97" w:rsidRPr="00A85B4D" w:rsidTr="006C4529">
        <w:trPr>
          <w:trHeight w:val="2060"/>
        </w:trPr>
        <w:tc>
          <w:tcPr>
            <w:tcW w:w="127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c_0312</w:t>
            </w: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0C9C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6C4529" w:rsidRDefault="0043541F" w:rsidP="006C4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3541F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 w:rsidR="006C4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0121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0C9C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2495</w:t>
            </w:r>
          </w:p>
          <w:p w:rsidR="002D0C9C" w:rsidRDefault="002D0C9C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_2425</w:t>
            </w:r>
          </w:p>
          <w:p w:rsidR="005E6DC5" w:rsidRDefault="005E6DC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0C9C" w:rsidRDefault="002D0C9C" w:rsidP="005E6D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6DC5" w:rsidRDefault="005E6DC5" w:rsidP="005E6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E6DC5" w:rsidRPr="003776A4" w:rsidRDefault="005E6DC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o_2446</w:t>
            </w:r>
          </w:p>
          <w:p w:rsidR="005E6DC5" w:rsidRDefault="005E6DC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0C9C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6DC5" w:rsidRPr="003776A4" w:rsidRDefault="005E6DC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0114</w:t>
            </w:r>
          </w:p>
          <w:p w:rsidR="002D0C9C" w:rsidRDefault="002D0C9C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E6DC5" w:rsidRDefault="005E6DC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6DC5" w:rsidRPr="003776A4" w:rsidRDefault="005E6DC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ow_0066</w:t>
            </w:r>
          </w:p>
          <w:p w:rsidR="002D0C9C" w:rsidRDefault="002D0C9C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 w:rsidR="002D0C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7C97" w:rsidRPr="00A85B4D" w:rsidTr="007E7C97">
        <w:trPr>
          <w:trHeight w:val="736"/>
        </w:trPr>
        <w:tc>
          <w:tcPr>
            <w:tcW w:w="1278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bCs/>
                <w:sz w:val="20"/>
                <w:szCs w:val="20"/>
              </w:rPr>
              <w:t>CALS8_0358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3541F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0121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2495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_2425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o_2446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0114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ow_0066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E62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7C97">
              <w:rPr>
                <w:rFonts w:ascii="Times New Roman" w:hAnsi="Times New Roman" w:cs="Times New Roman"/>
                <w:sz w:val="20"/>
                <w:szCs w:val="20"/>
              </w:rPr>
              <w:t>CRISPR-associated protein Ca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C97" w:rsidRPr="00A85B4D" w:rsidTr="007E7C97">
        <w:trPr>
          <w:trHeight w:val="1216"/>
        </w:trPr>
        <w:tc>
          <w:tcPr>
            <w:tcW w:w="1278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bCs/>
                <w:sz w:val="20"/>
                <w:szCs w:val="20"/>
              </w:rPr>
              <w:t>CALS8_0367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 xml:space="preserve">Athe_0128, 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2658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Pr="003776A4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2488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2541</w:t>
            </w:r>
          </w:p>
          <w:p w:rsidR="00E6231B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231B" w:rsidRPr="003776A4" w:rsidRDefault="00E6231B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 xml:space="preserve">Calkr_2416 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 xml:space="preserve">Calkr_2530 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_2578</w:t>
            </w:r>
          </w:p>
          <w:p w:rsidR="00CE6415" w:rsidRDefault="00CE6415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6415" w:rsidRPr="003776A4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o_2485</w:t>
            </w: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Pr="003776A4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1C0CE2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laDRAFT_0775</w:t>
            </w:r>
          </w:p>
          <w:p w:rsidR="001C0CE2" w:rsidRP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C0CE2" w:rsidRP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0121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2273</w:t>
            </w: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C0CE2" w:rsidRPr="003776A4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ow_0074</w:t>
            </w: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Default="001C0CE2" w:rsidP="001C0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C0CE2" w:rsidRPr="003776A4" w:rsidRDefault="001C0CE2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C97" w:rsidRPr="00A85B4D" w:rsidTr="007E7C97">
        <w:trPr>
          <w:trHeight w:val="1232"/>
        </w:trPr>
        <w:tc>
          <w:tcPr>
            <w:tcW w:w="1278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bCs/>
                <w:sz w:val="20"/>
                <w:szCs w:val="20"/>
              </w:rPr>
              <w:t>CALS8_2622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0CE2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0128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Athe_2658</w:t>
            </w: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2488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hy_2541</w:t>
            </w: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 xml:space="preserve">Calkr_2416 </w:t>
            </w:r>
          </w:p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 xml:space="preserve">Calkr_2530 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_2578</w:t>
            </w: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kro_2485</w:t>
            </w: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laDRAFT_0775</w:t>
            </w: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7C97" w:rsidRPr="003776A4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0121</w:t>
            </w:r>
          </w:p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OB47_2273</w:t>
            </w: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:rsidR="007E7C97" w:rsidRDefault="007E7C97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6A4">
              <w:rPr>
                <w:rFonts w:ascii="Times New Roman" w:hAnsi="Times New Roman" w:cs="Times New Roman"/>
                <w:sz w:val="20"/>
                <w:szCs w:val="20"/>
              </w:rPr>
              <w:t>Calow_0074</w:t>
            </w: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541F" w:rsidRPr="003776A4" w:rsidRDefault="0043541F" w:rsidP="007E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RISPR</w:t>
            </w:r>
            <w:r w:rsidRPr="00E6231B">
              <w:rPr>
                <w:rFonts w:ascii="Times New Roman" w:hAnsi="Times New Roman" w:cs="Times New Roman"/>
                <w:sz w:val="20"/>
                <w:szCs w:val="20"/>
              </w:rPr>
              <w:t>-associated protein c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0C2B93" w:rsidRDefault="000C2B93"/>
    <w:sectPr w:rsidR="000C2B93" w:rsidSect="00A862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48B6" w:rsidRDefault="00F548B6" w:rsidP="00986E2E">
      <w:pPr>
        <w:spacing w:after="0" w:line="240" w:lineRule="auto"/>
      </w:pPr>
      <w:r>
        <w:separator/>
      </w:r>
    </w:p>
  </w:endnote>
  <w:endnote w:type="continuationSeparator" w:id="1">
    <w:p w:rsidR="00F548B6" w:rsidRDefault="00F548B6" w:rsidP="00986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140" w:rsidRDefault="00FA7CB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140" w:rsidRDefault="00FA7CB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140" w:rsidRDefault="00FA7C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48B6" w:rsidRDefault="00F548B6" w:rsidP="00986E2E">
      <w:pPr>
        <w:spacing w:after="0" w:line="240" w:lineRule="auto"/>
      </w:pPr>
      <w:r>
        <w:separator/>
      </w:r>
    </w:p>
  </w:footnote>
  <w:footnote w:type="continuationSeparator" w:id="1">
    <w:p w:rsidR="00F548B6" w:rsidRDefault="00F548B6" w:rsidP="00986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140" w:rsidRDefault="00FA7CB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140" w:rsidRDefault="00FA7CB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140" w:rsidRDefault="00FA7CB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E7C97"/>
    <w:rsid w:val="00011D6C"/>
    <w:rsid w:val="0002686D"/>
    <w:rsid w:val="00035575"/>
    <w:rsid w:val="00037BC0"/>
    <w:rsid w:val="00037D20"/>
    <w:rsid w:val="00046163"/>
    <w:rsid w:val="000578EC"/>
    <w:rsid w:val="00062F7A"/>
    <w:rsid w:val="00072F03"/>
    <w:rsid w:val="00073736"/>
    <w:rsid w:val="00084554"/>
    <w:rsid w:val="000922A3"/>
    <w:rsid w:val="000A23E8"/>
    <w:rsid w:val="000B34D0"/>
    <w:rsid w:val="000C15DA"/>
    <w:rsid w:val="000C2B93"/>
    <w:rsid w:val="000C6B99"/>
    <w:rsid w:val="000C7D32"/>
    <w:rsid w:val="000E082A"/>
    <w:rsid w:val="000F2B68"/>
    <w:rsid w:val="000F32E3"/>
    <w:rsid w:val="000F32F7"/>
    <w:rsid w:val="000F76FF"/>
    <w:rsid w:val="00104019"/>
    <w:rsid w:val="001057B5"/>
    <w:rsid w:val="001131D6"/>
    <w:rsid w:val="001221CA"/>
    <w:rsid w:val="00127CF6"/>
    <w:rsid w:val="00130B33"/>
    <w:rsid w:val="001524F6"/>
    <w:rsid w:val="00166C02"/>
    <w:rsid w:val="00167E4B"/>
    <w:rsid w:val="0017041D"/>
    <w:rsid w:val="001716E1"/>
    <w:rsid w:val="001764A6"/>
    <w:rsid w:val="00191195"/>
    <w:rsid w:val="001972EA"/>
    <w:rsid w:val="001A2116"/>
    <w:rsid w:val="001A251C"/>
    <w:rsid w:val="001A6776"/>
    <w:rsid w:val="001B591E"/>
    <w:rsid w:val="001C043B"/>
    <w:rsid w:val="001C0CE2"/>
    <w:rsid w:val="001C12B2"/>
    <w:rsid w:val="001C2031"/>
    <w:rsid w:val="001D3550"/>
    <w:rsid w:val="001D61C3"/>
    <w:rsid w:val="001D6795"/>
    <w:rsid w:val="001D786D"/>
    <w:rsid w:val="001E0777"/>
    <w:rsid w:val="001F0159"/>
    <w:rsid w:val="00203D22"/>
    <w:rsid w:val="0021007C"/>
    <w:rsid w:val="00220652"/>
    <w:rsid w:val="00225191"/>
    <w:rsid w:val="002306E2"/>
    <w:rsid w:val="0023458C"/>
    <w:rsid w:val="00237A7B"/>
    <w:rsid w:val="00253B36"/>
    <w:rsid w:val="002672E4"/>
    <w:rsid w:val="00270CC7"/>
    <w:rsid w:val="00272E4A"/>
    <w:rsid w:val="0027626B"/>
    <w:rsid w:val="00277B25"/>
    <w:rsid w:val="00291E94"/>
    <w:rsid w:val="00293066"/>
    <w:rsid w:val="002A0757"/>
    <w:rsid w:val="002A1C52"/>
    <w:rsid w:val="002B4A94"/>
    <w:rsid w:val="002C576D"/>
    <w:rsid w:val="002D0C9C"/>
    <w:rsid w:val="002D30B2"/>
    <w:rsid w:val="002D54D3"/>
    <w:rsid w:val="002D6428"/>
    <w:rsid w:val="002D6A97"/>
    <w:rsid w:val="002E2F3A"/>
    <w:rsid w:val="002F3582"/>
    <w:rsid w:val="002F5369"/>
    <w:rsid w:val="00300F8A"/>
    <w:rsid w:val="00312505"/>
    <w:rsid w:val="00314FEC"/>
    <w:rsid w:val="003158F2"/>
    <w:rsid w:val="0031649B"/>
    <w:rsid w:val="00327A16"/>
    <w:rsid w:val="0033203E"/>
    <w:rsid w:val="003406EB"/>
    <w:rsid w:val="00347177"/>
    <w:rsid w:val="003529CC"/>
    <w:rsid w:val="00353900"/>
    <w:rsid w:val="00363BC5"/>
    <w:rsid w:val="003719BA"/>
    <w:rsid w:val="00380CA2"/>
    <w:rsid w:val="00390A34"/>
    <w:rsid w:val="003979AA"/>
    <w:rsid w:val="003A3D00"/>
    <w:rsid w:val="003B2DB3"/>
    <w:rsid w:val="003D0C0F"/>
    <w:rsid w:val="003D6241"/>
    <w:rsid w:val="003E1F42"/>
    <w:rsid w:val="003E42E4"/>
    <w:rsid w:val="003E5C95"/>
    <w:rsid w:val="003E6728"/>
    <w:rsid w:val="00426638"/>
    <w:rsid w:val="0043541F"/>
    <w:rsid w:val="0044392C"/>
    <w:rsid w:val="00471458"/>
    <w:rsid w:val="00473E70"/>
    <w:rsid w:val="004840F2"/>
    <w:rsid w:val="00485D70"/>
    <w:rsid w:val="00487973"/>
    <w:rsid w:val="0049731F"/>
    <w:rsid w:val="004B5473"/>
    <w:rsid w:val="004B60F7"/>
    <w:rsid w:val="004C0CE2"/>
    <w:rsid w:val="004C18B2"/>
    <w:rsid w:val="004D342D"/>
    <w:rsid w:val="004D7D2D"/>
    <w:rsid w:val="004E4C45"/>
    <w:rsid w:val="004E6AB7"/>
    <w:rsid w:val="00500841"/>
    <w:rsid w:val="00500948"/>
    <w:rsid w:val="00504CA6"/>
    <w:rsid w:val="00505725"/>
    <w:rsid w:val="005067A4"/>
    <w:rsid w:val="00510FDB"/>
    <w:rsid w:val="0052076D"/>
    <w:rsid w:val="00524063"/>
    <w:rsid w:val="00530E3D"/>
    <w:rsid w:val="0053229B"/>
    <w:rsid w:val="00532DC2"/>
    <w:rsid w:val="00537C2D"/>
    <w:rsid w:val="00551EAB"/>
    <w:rsid w:val="00553655"/>
    <w:rsid w:val="005539CE"/>
    <w:rsid w:val="0056169A"/>
    <w:rsid w:val="00567362"/>
    <w:rsid w:val="00582AAE"/>
    <w:rsid w:val="0059337F"/>
    <w:rsid w:val="005A4A44"/>
    <w:rsid w:val="005B39BF"/>
    <w:rsid w:val="005B5739"/>
    <w:rsid w:val="005C5218"/>
    <w:rsid w:val="005C7061"/>
    <w:rsid w:val="005D72FE"/>
    <w:rsid w:val="005E6DC5"/>
    <w:rsid w:val="005E79B4"/>
    <w:rsid w:val="005F1688"/>
    <w:rsid w:val="005F323A"/>
    <w:rsid w:val="0061449A"/>
    <w:rsid w:val="006146A2"/>
    <w:rsid w:val="00614F5B"/>
    <w:rsid w:val="00623E9E"/>
    <w:rsid w:val="006256CF"/>
    <w:rsid w:val="00633C3F"/>
    <w:rsid w:val="00634C04"/>
    <w:rsid w:val="006374D9"/>
    <w:rsid w:val="00645435"/>
    <w:rsid w:val="00645BB4"/>
    <w:rsid w:val="00647A88"/>
    <w:rsid w:val="006565CD"/>
    <w:rsid w:val="0066545A"/>
    <w:rsid w:val="0067229B"/>
    <w:rsid w:val="00681C08"/>
    <w:rsid w:val="00690C76"/>
    <w:rsid w:val="00693C76"/>
    <w:rsid w:val="00696CF1"/>
    <w:rsid w:val="006A23D4"/>
    <w:rsid w:val="006C0F15"/>
    <w:rsid w:val="006C24D4"/>
    <w:rsid w:val="006C2B21"/>
    <w:rsid w:val="006C4529"/>
    <w:rsid w:val="006C5E7B"/>
    <w:rsid w:val="006C61B1"/>
    <w:rsid w:val="006C65B2"/>
    <w:rsid w:val="006D0C93"/>
    <w:rsid w:val="006D1926"/>
    <w:rsid w:val="006E02FD"/>
    <w:rsid w:val="006E1C78"/>
    <w:rsid w:val="006E7E6A"/>
    <w:rsid w:val="006F7538"/>
    <w:rsid w:val="00706571"/>
    <w:rsid w:val="00715396"/>
    <w:rsid w:val="00723490"/>
    <w:rsid w:val="007335D1"/>
    <w:rsid w:val="0073661A"/>
    <w:rsid w:val="00744096"/>
    <w:rsid w:val="007446B9"/>
    <w:rsid w:val="007504ED"/>
    <w:rsid w:val="007519D0"/>
    <w:rsid w:val="00756FC8"/>
    <w:rsid w:val="00764C3F"/>
    <w:rsid w:val="00773C73"/>
    <w:rsid w:val="007772A5"/>
    <w:rsid w:val="007979BD"/>
    <w:rsid w:val="007A28B3"/>
    <w:rsid w:val="007A5B46"/>
    <w:rsid w:val="007A6648"/>
    <w:rsid w:val="007C3848"/>
    <w:rsid w:val="007C7E64"/>
    <w:rsid w:val="007D6D0E"/>
    <w:rsid w:val="007D7241"/>
    <w:rsid w:val="007E17EC"/>
    <w:rsid w:val="007E2C0F"/>
    <w:rsid w:val="007E2C7A"/>
    <w:rsid w:val="007E7C97"/>
    <w:rsid w:val="007F25F1"/>
    <w:rsid w:val="007F4906"/>
    <w:rsid w:val="007F6163"/>
    <w:rsid w:val="00800D1F"/>
    <w:rsid w:val="008016D0"/>
    <w:rsid w:val="008031D5"/>
    <w:rsid w:val="00814519"/>
    <w:rsid w:val="008215DE"/>
    <w:rsid w:val="008273AA"/>
    <w:rsid w:val="00835732"/>
    <w:rsid w:val="00835AD7"/>
    <w:rsid w:val="00836732"/>
    <w:rsid w:val="0084003A"/>
    <w:rsid w:val="00856FB4"/>
    <w:rsid w:val="00864BB1"/>
    <w:rsid w:val="00871E06"/>
    <w:rsid w:val="008772BF"/>
    <w:rsid w:val="00890F94"/>
    <w:rsid w:val="008914D3"/>
    <w:rsid w:val="008945E6"/>
    <w:rsid w:val="008971ED"/>
    <w:rsid w:val="008A637E"/>
    <w:rsid w:val="008B75CD"/>
    <w:rsid w:val="008C3907"/>
    <w:rsid w:val="008D210F"/>
    <w:rsid w:val="008E17D7"/>
    <w:rsid w:val="008F13A3"/>
    <w:rsid w:val="008F72E8"/>
    <w:rsid w:val="00905AE7"/>
    <w:rsid w:val="00907BCB"/>
    <w:rsid w:val="00910ADD"/>
    <w:rsid w:val="0091206D"/>
    <w:rsid w:val="009179DD"/>
    <w:rsid w:val="00921E42"/>
    <w:rsid w:val="00931776"/>
    <w:rsid w:val="0093272E"/>
    <w:rsid w:val="0093439F"/>
    <w:rsid w:val="0093683E"/>
    <w:rsid w:val="00937232"/>
    <w:rsid w:val="00941342"/>
    <w:rsid w:val="009557E7"/>
    <w:rsid w:val="00961644"/>
    <w:rsid w:val="0096392C"/>
    <w:rsid w:val="0096493D"/>
    <w:rsid w:val="00971883"/>
    <w:rsid w:val="00977D65"/>
    <w:rsid w:val="00986E2E"/>
    <w:rsid w:val="00987879"/>
    <w:rsid w:val="00990464"/>
    <w:rsid w:val="00991C07"/>
    <w:rsid w:val="009977C8"/>
    <w:rsid w:val="00997EA8"/>
    <w:rsid w:val="009A4C38"/>
    <w:rsid w:val="009A7F1D"/>
    <w:rsid w:val="009B0522"/>
    <w:rsid w:val="009B7ACD"/>
    <w:rsid w:val="009C1DFC"/>
    <w:rsid w:val="009D0B08"/>
    <w:rsid w:val="009D0BE1"/>
    <w:rsid w:val="009D38F7"/>
    <w:rsid w:val="009E0E9C"/>
    <w:rsid w:val="009E3C60"/>
    <w:rsid w:val="009F2DC4"/>
    <w:rsid w:val="00A003CA"/>
    <w:rsid w:val="00A05627"/>
    <w:rsid w:val="00A20FE9"/>
    <w:rsid w:val="00A23709"/>
    <w:rsid w:val="00A25B42"/>
    <w:rsid w:val="00A2662B"/>
    <w:rsid w:val="00A30711"/>
    <w:rsid w:val="00A41B47"/>
    <w:rsid w:val="00A43F27"/>
    <w:rsid w:val="00A52085"/>
    <w:rsid w:val="00A53597"/>
    <w:rsid w:val="00A57D49"/>
    <w:rsid w:val="00A61CD8"/>
    <w:rsid w:val="00A649D0"/>
    <w:rsid w:val="00A70D50"/>
    <w:rsid w:val="00A804E4"/>
    <w:rsid w:val="00A865C6"/>
    <w:rsid w:val="00A87E08"/>
    <w:rsid w:val="00AA42D3"/>
    <w:rsid w:val="00AA4814"/>
    <w:rsid w:val="00AA7576"/>
    <w:rsid w:val="00AB2A68"/>
    <w:rsid w:val="00AC28D8"/>
    <w:rsid w:val="00AD7910"/>
    <w:rsid w:val="00AE1BD8"/>
    <w:rsid w:val="00AE5DB6"/>
    <w:rsid w:val="00AE7ED2"/>
    <w:rsid w:val="00AF40DB"/>
    <w:rsid w:val="00B41756"/>
    <w:rsid w:val="00B44D7C"/>
    <w:rsid w:val="00B44EBE"/>
    <w:rsid w:val="00B468DA"/>
    <w:rsid w:val="00B5094C"/>
    <w:rsid w:val="00B521A0"/>
    <w:rsid w:val="00B57087"/>
    <w:rsid w:val="00B60671"/>
    <w:rsid w:val="00B61242"/>
    <w:rsid w:val="00B61AC8"/>
    <w:rsid w:val="00B63714"/>
    <w:rsid w:val="00B75A04"/>
    <w:rsid w:val="00B75F58"/>
    <w:rsid w:val="00B77509"/>
    <w:rsid w:val="00B8164C"/>
    <w:rsid w:val="00B84197"/>
    <w:rsid w:val="00B85BAE"/>
    <w:rsid w:val="00BA34A2"/>
    <w:rsid w:val="00BA7605"/>
    <w:rsid w:val="00BB2B64"/>
    <w:rsid w:val="00BB773D"/>
    <w:rsid w:val="00BD0EB7"/>
    <w:rsid w:val="00BD4914"/>
    <w:rsid w:val="00BD50AE"/>
    <w:rsid w:val="00BD6B5F"/>
    <w:rsid w:val="00BE3823"/>
    <w:rsid w:val="00BF2476"/>
    <w:rsid w:val="00BF4845"/>
    <w:rsid w:val="00BF58CD"/>
    <w:rsid w:val="00C14890"/>
    <w:rsid w:val="00C17E96"/>
    <w:rsid w:val="00C25D76"/>
    <w:rsid w:val="00C26E90"/>
    <w:rsid w:val="00C327DC"/>
    <w:rsid w:val="00C368EC"/>
    <w:rsid w:val="00C402E6"/>
    <w:rsid w:val="00C471BF"/>
    <w:rsid w:val="00C55680"/>
    <w:rsid w:val="00C56AF2"/>
    <w:rsid w:val="00C622AE"/>
    <w:rsid w:val="00C624F6"/>
    <w:rsid w:val="00C65623"/>
    <w:rsid w:val="00C81781"/>
    <w:rsid w:val="00C85A78"/>
    <w:rsid w:val="00C93AC3"/>
    <w:rsid w:val="00C972BB"/>
    <w:rsid w:val="00CA0400"/>
    <w:rsid w:val="00CA0B23"/>
    <w:rsid w:val="00CA0F86"/>
    <w:rsid w:val="00CA14E1"/>
    <w:rsid w:val="00CB0233"/>
    <w:rsid w:val="00CD12C2"/>
    <w:rsid w:val="00CD3DF0"/>
    <w:rsid w:val="00CE5C30"/>
    <w:rsid w:val="00CE6415"/>
    <w:rsid w:val="00CF202B"/>
    <w:rsid w:val="00CF5ADC"/>
    <w:rsid w:val="00D01CE3"/>
    <w:rsid w:val="00D1604D"/>
    <w:rsid w:val="00D1652B"/>
    <w:rsid w:val="00D20433"/>
    <w:rsid w:val="00D2446E"/>
    <w:rsid w:val="00D251F2"/>
    <w:rsid w:val="00D26C1F"/>
    <w:rsid w:val="00D311FA"/>
    <w:rsid w:val="00D3360E"/>
    <w:rsid w:val="00D4446A"/>
    <w:rsid w:val="00D53D54"/>
    <w:rsid w:val="00D64BAE"/>
    <w:rsid w:val="00D74D3A"/>
    <w:rsid w:val="00D83DE6"/>
    <w:rsid w:val="00DA13A7"/>
    <w:rsid w:val="00DA4898"/>
    <w:rsid w:val="00DB0B08"/>
    <w:rsid w:val="00DB0C69"/>
    <w:rsid w:val="00DC1507"/>
    <w:rsid w:val="00DE642A"/>
    <w:rsid w:val="00E05E34"/>
    <w:rsid w:val="00E1646B"/>
    <w:rsid w:val="00E227AA"/>
    <w:rsid w:val="00E23B8F"/>
    <w:rsid w:val="00E33EA1"/>
    <w:rsid w:val="00E454D1"/>
    <w:rsid w:val="00E53AEA"/>
    <w:rsid w:val="00E53E0B"/>
    <w:rsid w:val="00E57FA9"/>
    <w:rsid w:val="00E6215D"/>
    <w:rsid w:val="00E6231B"/>
    <w:rsid w:val="00E6279F"/>
    <w:rsid w:val="00E751F4"/>
    <w:rsid w:val="00E84E3F"/>
    <w:rsid w:val="00E87C20"/>
    <w:rsid w:val="00E93EC2"/>
    <w:rsid w:val="00EA5C06"/>
    <w:rsid w:val="00EB1075"/>
    <w:rsid w:val="00EC1369"/>
    <w:rsid w:val="00EC3AE9"/>
    <w:rsid w:val="00EC5D07"/>
    <w:rsid w:val="00EE042C"/>
    <w:rsid w:val="00EE5B9B"/>
    <w:rsid w:val="00EF083B"/>
    <w:rsid w:val="00F009B7"/>
    <w:rsid w:val="00F01CD9"/>
    <w:rsid w:val="00F04971"/>
    <w:rsid w:val="00F04E7D"/>
    <w:rsid w:val="00F06281"/>
    <w:rsid w:val="00F062C8"/>
    <w:rsid w:val="00F274E9"/>
    <w:rsid w:val="00F356B0"/>
    <w:rsid w:val="00F419A1"/>
    <w:rsid w:val="00F43723"/>
    <w:rsid w:val="00F548B6"/>
    <w:rsid w:val="00F568C6"/>
    <w:rsid w:val="00F62A4A"/>
    <w:rsid w:val="00F63F96"/>
    <w:rsid w:val="00F85A3F"/>
    <w:rsid w:val="00F87A18"/>
    <w:rsid w:val="00FA494A"/>
    <w:rsid w:val="00FA7CB1"/>
    <w:rsid w:val="00FB4590"/>
    <w:rsid w:val="00FB5092"/>
    <w:rsid w:val="00FB5966"/>
    <w:rsid w:val="00FB6C19"/>
    <w:rsid w:val="00FC3DED"/>
    <w:rsid w:val="00FD22AC"/>
    <w:rsid w:val="00FE2EF5"/>
    <w:rsid w:val="00FE520C"/>
    <w:rsid w:val="00FF2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E7C97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7E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7C97"/>
  </w:style>
  <w:style w:type="paragraph" w:styleId="Footer">
    <w:name w:val="footer"/>
    <w:basedOn w:val="Normal"/>
    <w:link w:val="FooterChar"/>
    <w:uiPriority w:val="99"/>
    <w:semiHidden/>
    <w:unhideWhenUsed/>
    <w:rsid w:val="007E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7C97"/>
  </w:style>
  <w:style w:type="table" w:styleId="TableGrid">
    <w:name w:val="Table Grid"/>
    <w:basedOn w:val="TableNormal"/>
    <w:uiPriority w:val="59"/>
    <w:rsid w:val="007E7C9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4EB1C-FD46-4DF6-BF5E-67A829589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6-05T07:18:00Z</dcterms:created>
  <dcterms:modified xsi:type="dcterms:W3CDTF">2015-06-11T06:06:00Z</dcterms:modified>
</cp:coreProperties>
</file>